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156EF" w14:textId="521DA319" w:rsidR="00C03A49" w:rsidRPr="00F3230F" w:rsidRDefault="00F3230F">
      <w:pPr>
        <w:rPr>
          <w:rFonts w:ascii="Times New Roman" w:hAnsi="Times New Roman" w:cs="Times New Roman"/>
          <w:szCs w:val="21"/>
        </w:rPr>
      </w:pPr>
      <w:r w:rsidRPr="00F3230F">
        <w:rPr>
          <w:rFonts w:ascii="Times New Roman" w:hAnsi="Times New Roman" w:cs="Times New Roman"/>
          <w:szCs w:val="21"/>
        </w:rPr>
        <w:t xml:space="preserve">Supplementary Table 1 Detailed </w:t>
      </w:r>
      <w:bookmarkStart w:id="0" w:name="_Hlk113462696"/>
      <w:r w:rsidRPr="00F3230F">
        <w:rPr>
          <w:rFonts w:ascii="Times New Roman" w:hAnsi="Times New Roman" w:cs="Times New Roman"/>
          <w:szCs w:val="21"/>
        </w:rPr>
        <w:t xml:space="preserve">information </w:t>
      </w:r>
      <w:r w:rsidR="0005322A">
        <w:rPr>
          <w:rFonts w:ascii="Times New Roman" w:hAnsi="Times New Roman" w:cs="Times New Roman"/>
          <w:szCs w:val="21"/>
        </w:rPr>
        <w:t xml:space="preserve">of </w:t>
      </w:r>
      <w:r w:rsidR="0005322A" w:rsidRPr="00F3230F">
        <w:rPr>
          <w:rFonts w:ascii="Times New Roman" w:hAnsi="Times New Roman" w:cs="Times New Roman"/>
          <w:szCs w:val="21"/>
        </w:rPr>
        <w:t>sample</w:t>
      </w:r>
      <w:r w:rsidR="0005322A">
        <w:rPr>
          <w:rFonts w:ascii="Times New Roman" w:hAnsi="Times New Roman" w:cs="Times New Roman" w:hint="eastAsia"/>
          <w:szCs w:val="21"/>
        </w:rPr>
        <w:t>s</w:t>
      </w:r>
      <w:r w:rsidR="0005322A" w:rsidRPr="00F3230F">
        <w:rPr>
          <w:rFonts w:ascii="Times New Roman" w:hAnsi="Times New Roman" w:cs="Times New Roman"/>
          <w:szCs w:val="21"/>
        </w:rPr>
        <w:t xml:space="preserve"> </w:t>
      </w:r>
      <w:r w:rsidRPr="00F3230F">
        <w:rPr>
          <w:rFonts w:ascii="Times New Roman" w:hAnsi="Times New Roman" w:cs="Times New Roman"/>
          <w:szCs w:val="21"/>
        </w:rPr>
        <w:t xml:space="preserve">performed by </w:t>
      </w:r>
      <w:proofErr w:type="spellStart"/>
      <w:r w:rsidRPr="00F3230F">
        <w:rPr>
          <w:rFonts w:ascii="Times New Roman" w:hAnsi="Times New Roman" w:cs="Times New Roman"/>
          <w:szCs w:val="21"/>
        </w:rPr>
        <w:t>mNGS</w:t>
      </w:r>
      <w:proofErr w:type="spellEnd"/>
      <w:r w:rsidRPr="00F3230F">
        <w:rPr>
          <w:rFonts w:ascii="Times New Roman" w:hAnsi="Times New Roman" w:cs="Times New Roman"/>
          <w:szCs w:val="21"/>
        </w:rPr>
        <w:t xml:space="preserve"> and microbial culture</w:t>
      </w:r>
      <w:bookmarkEnd w:id="0"/>
    </w:p>
    <w:tbl>
      <w:tblPr>
        <w:tblW w:w="5000" w:type="pct"/>
        <w:tblBorders>
          <w:top w:val="single" w:sz="8" w:space="0" w:color="4F81BD"/>
          <w:bottom w:val="single" w:sz="8" w:space="0" w:color="4F81BD"/>
        </w:tblBorders>
        <w:tblLook w:val="0060" w:firstRow="1" w:lastRow="1" w:firstColumn="0" w:lastColumn="0" w:noHBand="0" w:noVBand="0"/>
      </w:tblPr>
      <w:tblGrid>
        <w:gridCol w:w="1104"/>
        <w:gridCol w:w="1450"/>
        <w:gridCol w:w="4679"/>
        <w:gridCol w:w="1418"/>
        <w:gridCol w:w="1840"/>
        <w:gridCol w:w="3467"/>
      </w:tblGrid>
      <w:tr w:rsidR="00044E40" w:rsidRPr="005B56C2" w14:paraId="04F54D9E" w14:textId="77777777" w:rsidTr="00422965">
        <w:trPr>
          <w:trHeight w:val="308"/>
        </w:trPr>
        <w:tc>
          <w:tcPr>
            <w:tcW w:w="395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14:paraId="14F6241D" w14:textId="77777777" w:rsidR="00044E40" w:rsidRPr="005B56C2" w:rsidRDefault="00044E40" w:rsidP="00060CAC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219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</w:tcPr>
          <w:p w14:paraId="41D4299A" w14:textId="01083764" w:rsidR="00044E40" w:rsidRPr="005B56C2" w:rsidRDefault="00044E40" w:rsidP="00044E4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mNGS</w:t>
            </w:r>
            <w:proofErr w:type="spellEnd"/>
          </w:p>
        </w:tc>
        <w:tc>
          <w:tcPr>
            <w:tcW w:w="1167" w:type="pct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</w:tcPr>
          <w:p w14:paraId="034CD436" w14:textId="3356F6E5" w:rsidR="00044E40" w:rsidRPr="005B56C2" w:rsidRDefault="00044E40" w:rsidP="00044E40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Microbial culture</w:t>
            </w:r>
          </w:p>
        </w:tc>
        <w:tc>
          <w:tcPr>
            <w:tcW w:w="1242" w:type="pct"/>
            <w:vMerge w:val="restart"/>
            <w:tcBorders>
              <w:top w:val="single" w:sz="8" w:space="0" w:color="auto"/>
              <w:left w:val="single" w:sz="48" w:space="0" w:color="FFFFFF" w:themeColor="background1"/>
              <w:right w:val="nil"/>
            </w:tcBorders>
          </w:tcPr>
          <w:p w14:paraId="3575D83C" w14:textId="77777777" w:rsidR="00044E40" w:rsidRPr="005B56C2" w:rsidRDefault="00044E40" w:rsidP="00060CAC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Causative agent</w:t>
            </w:r>
          </w:p>
        </w:tc>
      </w:tr>
      <w:tr w:rsidR="00422965" w:rsidRPr="005B56C2" w14:paraId="5D74399A" w14:textId="77777777" w:rsidTr="00422965">
        <w:trPr>
          <w:trHeight w:val="308"/>
        </w:trPr>
        <w:tc>
          <w:tcPr>
            <w:tcW w:w="395" w:type="pct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14:paraId="27D539AD" w14:textId="77777777" w:rsidR="00044E40" w:rsidRPr="005B56C2" w:rsidRDefault="00044E40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1267AE" w14:textId="4A9D0731" w:rsidR="00044E40" w:rsidRPr="005B56C2" w:rsidRDefault="00044E40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mple types</w:t>
            </w:r>
          </w:p>
        </w:tc>
        <w:tc>
          <w:tcPr>
            <w:tcW w:w="1676" w:type="pct"/>
            <w:tcBorders>
              <w:top w:val="single" w:sz="4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</w:tcPr>
          <w:p w14:paraId="6F206323" w14:textId="6608AE5C" w:rsidR="00044E40" w:rsidRPr="005B56C2" w:rsidRDefault="00044E40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508" w:type="pct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</w:tcPr>
          <w:p w14:paraId="3F6965C3" w14:textId="40188C30" w:rsidR="00044E40" w:rsidRPr="0051543B" w:rsidRDefault="00044E40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ample types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</w:tcPr>
          <w:p w14:paraId="48882941" w14:textId="1927D371" w:rsidR="00044E40" w:rsidRPr="005B56C2" w:rsidRDefault="00044E40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1242" w:type="pct"/>
            <w:vMerge/>
            <w:tcBorders>
              <w:left w:val="single" w:sz="48" w:space="0" w:color="FFFFFF" w:themeColor="background1"/>
              <w:bottom w:val="single" w:sz="8" w:space="0" w:color="auto"/>
              <w:right w:val="nil"/>
            </w:tcBorders>
          </w:tcPr>
          <w:p w14:paraId="2AA3800D" w14:textId="77777777" w:rsidR="00044E40" w:rsidRPr="005B56C2" w:rsidRDefault="00044E40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F0882" w:rsidRPr="005B56C2" w14:paraId="6ED59AB6" w14:textId="77777777" w:rsidTr="00422965">
        <w:trPr>
          <w:trHeight w:val="319"/>
        </w:trPr>
        <w:tc>
          <w:tcPr>
            <w:tcW w:w="395" w:type="pct"/>
            <w:tcBorders>
              <w:top w:val="single" w:sz="8" w:space="0" w:color="auto"/>
            </w:tcBorders>
            <w:noWrap/>
          </w:tcPr>
          <w:p w14:paraId="51AF6C61" w14:textId="77777777" w:rsidR="00044E40" w:rsidRPr="005B56C2" w:rsidRDefault="00044E40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519" w:type="pct"/>
            <w:tcBorders>
              <w:top w:val="single" w:sz="8" w:space="0" w:color="auto"/>
            </w:tcBorders>
          </w:tcPr>
          <w:p w14:paraId="2AE731B9" w14:textId="2CB5FCBA" w:rsidR="00044E40" w:rsidRPr="006F2887" w:rsidRDefault="006F2887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F2887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6F2887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1676" w:type="pct"/>
            <w:tcBorders>
              <w:top w:val="single" w:sz="8" w:space="0" w:color="auto"/>
            </w:tcBorders>
          </w:tcPr>
          <w:p w14:paraId="51DDB81A" w14:textId="7773A754" w:rsidR="00044E40" w:rsidRPr="005B56C2" w:rsidRDefault="00044E40" w:rsidP="00044E40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508" w:type="pct"/>
            <w:tcBorders>
              <w:top w:val="single" w:sz="8" w:space="0" w:color="auto"/>
            </w:tcBorders>
          </w:tcPr>
          <w:p w14:paraId="3A19FCBA" w14:textId="5DB2233D" w:rsidR="00044E40" w:rsidRPr="0051543B" w:rsidRDefault="0051543B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2E94A30E" w14:textId="5AF68F98" w:rsidR="0051543B" w:rsidRPr="0051543B" w:rsidRDefault="0051543B" w:rsidP="00044E40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single" w:sz="8" w:space="0" w:color="auto"/>
            </w:tcBorders>
          </w:tcPr>
          <w:p w14:paraId="53583B44" w14:textId="77777777" w:rsidR="00044E40" w:rsidRDefault="00044E40" w:rsidP="00044E40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  <w:p w14:paraId="41ECA8BE" w14:textId="47194445" w:rsidR="0051543B" w:rsidRPr="0051543B" w:rsidRDefault="0051543B" w:rsidP="00044E40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1242" w:type="pct"/>
            <w:tcBorders>
              <w:top w:val="single" w:sz="8" w:space="0" w:color="auto"/>
            </w:tcBorders>
          </w:tcPr>
          <w:p w14:paraId="2F125F0F" w14:textId="77777777" w:rsidR="00044E40" w:rsidRPr="005B56C2" w:rsidRDefault="00044E40" w:rsidP="00044E4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4F0882" w:rsidRPr="005B56C2" w14:paraId="6F18D0AD" w14:textId="77777777" w:rsidTr="00422965">
        <w:trPr>
          <w:trHeight w:val="308"/>
        </w:trPr>
        <w:tc>
          <w:tcPr>
            <w:tcW w:w="395" w:type="pct"/>
            <w:tcBorders>
              <w:bottom w:val="nil"/>
            </w:tcBorders>
            <w:noWrap/>
          </w:tcPr>
          <w:p w14:paraId="139D3746" w14:textId="77777777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519" w:type="pct"/>
            <w:tcBorders>
              <w:bottom w:val="nil"/>
            </w:tcBorders>
          </w:tcPr>
          <w:p w14:paraId="697C1E9E" w14:textId="79EE711F" w:rsidR="0051543B" w:rsidRPr="006F2887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F2887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6F2887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1676" w:type="pct"/>
            <w:tcBorders>
              <w:bottom w:val="nil"/>
            </w:tcBorders>
          </w:tcPr>
          <w:p w14:paraId="115E3559" w14:textId="026B4D2B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508" w:type="pct"/>
            <w:tcBorders>
              <w:bottom w:val="nil"/>
            </w:tcBorders>
          </w:tcPr>
          <w:p w14:paraId="3D724CE7" w14:textId="77777777" w:rsidR="0051543B" w:rsidRPr="0051543B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FEC24EF" w14:textId="64FD15EE" w:rsidR="0051543B" w:rsidRPr="0051543B" w:rsidRDefault="0051543B" w:rsidP="0051543B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bottom w:val="nil"/>
            </w:tcBorders>
          </w:tcPr>
          <w:p w14:paraId="72FEB5F7" w14:textId="77777777" w:rsidR="0051543B" w:rsidRDefault="0051543B" w:rsidP="0051543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  <w:p w14:paraId="663164A8" w14:textId="1EC6BA4B" w:rsidR="004671A2" w:rsidRPr="004671A2" w:rsidRDefault="004671A2" w:rsidP="0051543B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1242" w:type="pct"/>
            <w:tcBorders>
              <w:bottom w:val="nil"/>
            </w:tcBorders>
          </w:tcPr>
          <w:p w14:paraId="0FEF6C42" w14:textId="77777777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4F0882" w:rsidRPr="005B56C2" w14:paraId="2BFD8C10" w14:textId="77777777" w:rsidTr="00422965">
        <w:trPr>
          <w:trHeight w:val="319"/>
        </w:trPr>
        <w:tc>
          <w:tcPr>
            <w:tcW w:w="395" w:type="pct"/>
            <w:tcBorders>
              <w:top w:val="nil"/>
              <w:bottom w:val="nil"/>
            </w:tcBorders>
            <w:noWrap/>
          </w:tcPr>
          <w:p w14:paraId="260A7F99" w14:textId="77777777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370D9C35" w14:textId="4684FBF1" w:rsidR="0051543B" w:rsidRDefault="004671A2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40149FBE" w14:textId="76C231ED" w:rsidR="0051543B" w:rsidRPr="006F2887" w:rsidRDefault="004671A2" w:rsidP="0051543B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bottom w:val="nil"/>
            </w:tcBorders>
          </w:tcPr>
          <w:p w14:paraId="2FC43A9A" w14:textId="77777777" w:rsidR="0051543B" w:rsidRDefault="0051543B" w:rsidP="0051543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elitensis</w:t>
            </w:r>
            <w:proofErr w:type="spellEnd"/>
          </w:p>
          <w:p w14:paraId="7BCDE912" w14:textId="49E94AA1" w:rsidR="0051543B" w:rsidRPr="005B56C2" w:rsidRDefault="0051543B" w:rsidP="0051543B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elitensis</w:t>
            </w:r>
            <w:proofErr w:type="spellEnd"/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94977B1" w14:textId="77777777" w:rsidR="004671A2" w:rsidRPr="0051543B" w:rsidRDefault="004671A2" w:rsidP="004671A2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62581320" w14:textId="639669D0" w:rsidR="0051543B" w:rsidRPr="0051543B" w:rsidRDefault="004671A2" w:rsidP="0051543B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0A2F9A4" w14:textId="77777777" w:rsidR="0051543B" w:rsidRDefault="0051543B" w:rsidP="0051543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elitensis</w:t>
            </w:r>
            <w:proofErr w:type="spellEnd"/>
          </w:p>
          <w:p w14:paraId="2573453C" w14:textId="70685D8E" w:rsidR="0051543B" w:rsidRPr="0051543B" w:rsidRDefault="0051543B" w:rsidP="0051543B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elitensis</w:t>
            </w:r>
            <w:proofErr w:type="spellEnd"/>
          </w:p>
        </w:tc>
        <w:tc>
          <w:tcPr>
            <w:tcW w:w="1242" w:type="pct"/>
            <w:tcBorders>
              <w:top w:val="nil"/>
              <w:bottom w:val="nil"/>
            </w:tcBorders>
          </w:tcPr>
          <w:p w14:paraId="5233E5A3" w14:textId="48E59AD9" w:rsidR="0051543B" w:rsidRPr="004671A2" w:rsidRDefault="0051543B" w:rsidP="0051543B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elitensis</w:t>
            </w:r>
            <w:proofErr w:type="spellEnd"/>
          </w:p>
        </w:tc>
      </w:tr>
      <w:tr w:rsidR="004F0882" w:rsidRPr="005B56C2" w14:paraId="655A29FC" w14:textId="77777777" w:rsidTr="00422965">
        <w:trPr>
          <w:trHeight w:val="308"/>
        </w:trPr>
        <w:tc>
          <w:tcPr>
            <w:tcW w:w="395" w:type="pct"/>
            <w:tcBorders>
              <w:top w:val="nil"/>
              <w:bottom w:val="nil"/>
            </w:tcBorders>
            <w:noWrap/>
          </w:tcPr>
          <w:p w14:paraId="38F3003B" w14:textId="77777777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D4EEB42" w14:textId="77777777" w:rsidR="004671A2" w:rsidRDefault="004671A2" w:rsidP="004671A2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433BD020" w14:textId="1EFDA393" w:rsidR="004671A2" w:rsidRPr="006F2887" w:rsidRDefault="004671A2" w:rsidP="0051543B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bottom w:val="nil"/>
            </w:tcBorders>
          </w:tcPr>
          <w:p w14:paraId="51E1368A" w14:textId="77777777" w:rsidR="0051543B" w:rsidRDefault="0051543B" w:rsidP="0051543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  <w:p w14:paraId="5D5C96AC" w14:textId="5D627705" w:rsidR="004671A2" w:rsidRPr="005B56C2" w:rsidRDefault="004671A2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C6F5DA7" w14:textId="23F0C6F1" w:rsidR="0051543B" w:rsidRPr="0051543B" w:rsidRDefault="004671A2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40D2A03" w14:textId="67E2A20B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1242" w:type="pct"/>
            <w:tcBorders>
              <w:top w:val="nil"/>
              <w:bottom w:val="nil"/>
            </w:tcBorders>
          </w:tcPr>
          <w:p w14:paraId="481193A6" w14:textId="77777777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4F0882" w:rsidRPr="005B56C2" w14:paraId="2D6CA738" w14:textId="77777777" w:rsidTr="00422965">
        <w:trPr>
          <w:trHeight w:val="319"/>
        </w:trPr>
        <w:tc>
          <w:tcPr>
            <w:tcW w:w="395" w:type="pct"/>
            <w:tcBorders>
              <w:top w:val="nil"/>
              <w:bottom w:val="nil"/>
            </w:tcBorders>
            <w:noWrap/>
          </w:tcPr>
          <w:p w14:paraId="4F098ADA" w14:textId="77777777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3F4319E3" w14:textId="77777777" w:rsidR="00126ADE" w:rsidRDefault="00126ADE" w:rsidP="00126AD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30D9AFEC" w14:textId="4D98591A" w:rsidR="00B0018F" w:rsidRPr="006F2887" w:rsidRDefault="00126ADE" w:rsidP="0051543B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bottom w:val="nil"/>
            </w:tcBorders>
          </w:tcPr>
          <w:p w14:paraId="388F7511" w14:textId="77777777" w:rsidR="0051543B" w:rsidRDefault="0051543B" w:rsidP="0051543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galactiae</w:t>
            </w:r>
          </w:p>
          <w:p w14:paraId="3C20B306" w14:textId="16BC7DF0" w:rsidR="00126ADE" w:rsidRPr="005B56C2" w:rsidRDefault="00126ADE" w:rsidP="0051543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galactiae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4054CA7" w14:textId="77777777" w:rsidR="00E12C93" w:rsidRPr="0051543B" w:rsidRDefault="00E12C93" w:rsidP="00E12C93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6B462C65" w14:textId="0A5AA6FF" w:rsidR="0051543B" w:rsidRPr="0051543B" w:rsidRDefault="00E12C93" w:rsidP="00E12C93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1C490B0" w14:textId="77777777" w:rsidR="0051543B" w:rsidRDefault="0051543B" w:rsidP="0051543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galactiae</w:t>
            </w:r>
          </w:p>
          <w:p w14:paraId="4D80C140" w14:textId="70AF6FEA" w:rsidR="00E12C93" w:rsidRPr="005B56C2" w:rsidRDefault="00E12C93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galactiae</w:t>
            </w:r>
          </w:p>
        </w:tc>
        <w:tc>
          <w:tcPr>
            <w:tcW w:w="1242" w:type="pct"/>
            <w:tcBorders>
              <w:top w:val="nil"/>
              <w:bottom w:val="nil"/>
            </w:tcBorders>
          </w:tcPr>
          <w:p w14:paraId="5F828672" w14:textId="77777777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galactiae</w:t>
            </w:r>
          </w:p>
        </w:tc>
      </w:tr>
      <w:tr w:rsidR="004F0882" w:rsidRPr="005B56C2" w14:paraId="4BC00823" w14:textId="77777777" w:rsidTr="00422965">
        <w:trPr>
          <w:trHeight w:val="308"/>
        </w:trPr>
        <w:tc>
          <w:tcPr>
            <w:tcW w:w="395" w:type="pct"/>
            <w:tcBorders>
              <w:top w:val="nil"/>
              <w:bottom w:val="nil"/>
            </w:tcBorders>
            <w:noWrap/>
          </w:tcPr>
          <w:p w14:paraId="3C57E716" w14:textId="77777777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3E45089" w14:textId="7084A5A0" w:rsidR="0051543B" w:rsidRDefault="007708DF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43E8D25A" w14:textId="3340F1CA" w:rsidR="007708DF" w:rsidRPr="006F2887" w:rsidRDefault="007708DF" w:rsidP="0051543B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bottom w:val="nil"/>
            </w:tcBorders>
          </w:tcPr>
          <w:p w14:paraId="379F509A" w14:textId="2C2EB964" w:rsidR="0051543B" w:rsidRDefault="0051543B" w:rsidP="0051543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  <w:p w14:paraId="735FC0D6" w14:textId="21DC9B46" w:rsidR="007708DF" w:rsidRPr="005B56C2" w:rsidRDefault="007708DF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ucilaginosa</w:t>
            </w:r>
            <w:proofErr w:type="spellEnd"/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7A73121D" w14:textId="327B75B7" w:rsidR="0051543B" w:rsidRPr="0051543B" w:rsidRDefault="009818D1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B75BBD7" w14:textId="7E2206FD" w:rsidR="0051543B" w:rsidRPr="005B56C2" w:rsidRDefault="0051543B" w:rsidP="0051543B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cid-fast bacillus</w:t>
            </w:r>
          </w:p>
        </w:tc>
        <w:tc>
          <w:tcPr>
            <w:tcW w:w="1242" w:type="pct"/>
            <w:tcBorders>
              <w:top w:val="nil"/>
              <w:bottom w:val="nil"/>
            </w:tcBorders>
          </w:tcPr>
          <w:p w14:paraId="2EB408BD" w14:textId="77777777" w:rsidR="0051543B" w:rsidRPr="005B56C2" w:rsidRDefault="0051543B" w:rsidP="0051543B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</w:t>
            </w:r>
          </w:p>
        </w:tc>
      </w:tr>
      <w:tr w:rsidR="004F0882" w:rsidRPr="005B56C2" w14:paraId="5253CFF1" w14:textId="77777777" w:rsidTr="00422965">
        <w:trPr>
          <w:trHeight w:val="319"/>
        </w:trPr>
        <w:tc>
          <w:tcPr>
            <w:tcW w:w="395" w:type="pct"/>
            <w:tcBorders>
              <w:top w:val="nil"/>
              <w:bottom w:val="nil"/>
            </w:tcBorders>
            <w:noWrap/>
          </w:tcPr>
          <w:p w14:paraId="2104F983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264621F" w14:textId="77777777" w:rsidR="00DD173E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412AA3F9" w14:textId="7342F9B2" w:rsidR="00DD173E" w:rsidRPr="006F2887" w:rsidRDefault="00DD173E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bottom w:val="nil"/>
            </w:tcBorders>
          </w:tcPr>
          <w:p w14:paraId="19A155E9" w14:textId="77777777" w:rsidR="00DD173E" w:rsidRDefault="00DD173E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  <w:p w14:paraId="56E4E56A" w14:textId="75383703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BA4AD57" w14:textId="0787E992" w:rsidR="00DD173E" w:rsidRPr="0051543B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641F0A5" w14:textId="2B8AECA1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cid-fast bacillus</w:t>
            </w:r>
          </w:p>
        </w:tc>
        <w:tc>
          <w:tcPr>
            <w:tcW w:w="1242" w:type="pct"/>
            <w:tcBorders>
              <w:top w:val="nil"/>
              <w:bottom w:val="nil"/>
            </w:tcBorders>
          </w:tcPr>
          <w:p w14:paraId="4AB9BB50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</w:t>
            </w:r>
          </w:p>
        </w:tc>
      </w:tr>
      <w:tr w:rsidR="004F0882" w:rsidRPr="005B56C2" w14:paraId="180F3F37" w14:textId="77777777" w:rsidTr="00422965">
        <w:trPr>
          <w:trHeight w:val="308"/>
        </w:trPr>
        <w:tc>
          <w:tcPr>
            <w:tcW w:w="395" w:type="pct"/>
            <w:tcBorders>
              <w:top w:val="nil"/>
              <w:bottom w:val="nil"/>
            </w:tcBorders>
            <w:noWrap/>
          </w:tcPr>
          <w:p w14:paraId="745D2F42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314467F0" w14:textId="4D4FC52D" w:rsidR="00DD173E" w:rsidRPr="006F2887" w:rsidRDefault="00605A37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bottom w:val="nil"/>
            </w:tcBorders>
          </w:tcPr>
          <w:p w14:paraId="35EAE798" w14:textId="1BE1674B" w:rsidR="00DD173E" w:rsidRPr="005B56C2" w:rsidRDefault="00DD173E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aprae</w:t>
            </w:r>
            <w:proofErr w:type="spellEnd"/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682DBD6" w14:textId="77777777" w:rsidR="00605A37" w:rsidRPr="0051543B" w:rsidRDefault="00605A37" w:rsidP="00605A37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106E15F3" w14:textId="7036F528" w:rsidR="00605A37" w:rsidRPr="0051543B" w:rsidRDefault="00605A37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6E4D109" w14:textId="6C0F276D" w:rsidR="00DD173E" w:rsidRDefault="00605A37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egative</w:t>
            </w:r>
          </w:p>
          <w:p w14:paraId="0FC38C5C" w14:textId="0CD05CF8" w:rsidR="00605A37" w:rsidRPr="00605A37" w:rsidRDefault="00605A37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605A37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capitis</w:t>
            </w:r>
          </w:p>
        </w:tc>
        <w:tc>
          <w:tcPr>
            <w:tcW w:w="1242" w:type="pct"/>
            <w:tcBorders>
              <w:top w:val="nil"/>
              <w:bottom w:val="nil"/>
            </w:tcBorders>
          </w:tcPr>
          <w:p w14:paraId="5BEC6C9A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aprae</w:t>
            </w:r>
            <w:proofErr w:type="spellEnd"/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, S. capitis</w:t>
            </w:r>
          </w:p>
        </w:tc>
      </w:tr>
      <w:tr w:rsidR="004F0882" w:rsidRPr="005B56C2" w14:paraId="17F1FF55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F8F0B5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F14924E" w14:textId="78B578C4" w:rsidR="00DD173E" w:rsidRPr="006F2887" w:rsidRDefault="00045743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38370D6C" w14:textId="285424CD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907C10D" w14:textId="69B2CFDB" w:rsidR="00DD173E" w:rsidRDefault="00045743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20440100" w14:textId="4B042FAA" w:rsidR="00045743" w:rsidRPr="0051543B" w:rsidRDefault="00045743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4330637" w14:textId="77777777" w:rsidR="00DD173E" w:rsidRDefault="00DD173E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cid-fast bacillus</w:t>
            </w:r>
          </w:p>
          <w:p w14:paraId="330AAE85" w14:textId="7479CAA0" w:rsidR="00045743" w:rsidRPr="00045743" w:rsidRDefault="00045743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45743">
              <w:rPr>
                <w:rFonts w:ascii="Times New Roman" w:hAnsi="Times New Roman" w:hint="eastAsia"/>
                <w:color w:val="000000"/>
                <w:kern w:val="0"/>
                <w:sz w:val="22"/>
              </w:rPr>
              <w:t>N</w:t>
            </w:r>
            <w:r w:rsidRPr="00045743">
              <w:rPr>
                <w:rFonts w:ascii="Times New Roman" w:hAnsi="Times New Roman"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BD5E654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</w:t>
            </w:r>
          </w:p>
        </w:tc>
      </w:tr>
      <w:tr w:rsidR="004F0882" w:rsidRPr="005B56C2" w14:paraId="693D88FA" w14:textId="77777777" w:rsidTr="00422965">
        <w:trPr>
          <w:trHeight w:val="328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DD190D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E13C0E1" w14:textId="78866217" w:rsidR="00DD173E" w:rsidRPr="006F2887" w:rsidRDefault="00AD09DA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216D1E6" w14:textId="133D9F44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AF703EB" w14:textId="133FD452" w:rsidR="00DD173E" w:rsidRPr="0051543B" w:rsidRDefault="00AD09DA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07F5E03" w14:textId="6BE713FF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cid-fast bacillu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14683DC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</w:t>
            </w:r>
          </w:p>
        </w:tc>
      </w:tr>
      <w:tr w:rsidR="004F0882" w:rsidRPr="005B56C2" w14:paraId="6B8EAD13" w14:textId="77777777" w:rsidTr="00422965">
        <w:trPr>
          <w:trHeight w:val="308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BCDAE6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59A67C" w14:textId="0E503380" w:rsidR="00DD173E" w:rsidRPr="006F2887" w:rsidRDefault="00A9449C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026A1F8" w14:textId="16DB550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mitis</w:t>
            </w: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alis</w:t>
            </w:r>
            <w:proofErr w:type="spellEnd"/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pneumoniae</w:t>
            </w: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,</w:t>
            </w:r>
          </w:p>
          <w:p w14:paraId="652056AC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seudopneumoniae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980AA6F" w14:textId="77777777" w:rsidR="00A9449C" w:rsidRPr="0051543B" w:rsidRDefault="00A9449C" w:rsidP="00A9449C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5E237762" w14:textId="16DC7D76" w:rsidR="00A9449C" w:rsidRPr="0051543B" w:rsidRDefault="00A9449C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724F47B" w14:textId="41A1E232" w:rsidR="00DD173E" w:rsidRPr="00A9449C" w:rsidRDefault="00A9449C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9449C">
              <w:rPr>
                <w:rFonts w:ascii="Times New Roman" w:hAnsi="Times New Roman" w:hint="eastAsia"/>
                <w:color w:val="000000"/>
                <w:kern w:val="0"/>
                <w:sz w:val="22"/>
              </w:rPr>
              <w:t>N</w:t>
            </w:r>
            <w:r w:rsidRPr="00A9449C">
              <w:rPr>
                <w:rFonts w:ascii="Times New Roman" w:hAnsi="Times New Roman"/>
                <w:color w:val="000000"/>
                <w:kern w:val="0"/>
                <w:sz w:val="22"/>
              </w:rPr>
              <w:t>egative</w:t>
            </w:r>
          </w:p>
          <w:p w14:paraId="24A9EB70" w14:textId="4E70D0B8" w:rsidR="00A9449C" w:rsidRPr="005B56C2" w:rsidRDefault="00A9449C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illeri</w:t>
            </w:r>
            <w:proofErr w:type="spellEnd"/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25B9FF95" w14:textId="77777777" w:rsidR="00DD173E" w:rsidRPr="005B56C2" w:rsidRDefault="00DD173E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</w:tr>
      <w:tr w:rsidR="004F0882" w:rsidRPr="005B56C2" w14:paraId="5E8EAA9D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92A9B6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4E3DCE4" w14:textId="3CD205D3" w:rsidR="00DD173E" w:rsidRPr="006F2887" w:rsidRDefault="00B83B8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2485960B" w14:textId="4554E50C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. </w:t>
            </w:r>
            <w:proofErr w:type="spellStart"/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nginosus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1BBD2CD" w14:textId="77777777" w:rsidR="00B83B8E" w:rsidRPr="0051543B" w:rsidRDefault="00B83B8E" w:rsidP="00B83B8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6D5E66C1" w14:textId="067E7306" w:rsidR="00B83B8E" w:rsidRPr="0051543B" w:rsidRDefault="00B83B8E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699280A" w14:textId="77777777" w:rsidR="00DD173E" w:rsidRDefault="00DD173E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  <w:p w14:paraId="33D9DF31" w14:textId="7E7C6D6A" w:rsidR="00B83B8E" w:rsidRPr="005B56C2" w:rsidRDefault="00B83B8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4854214F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4F0882" w:rsidRPr="005B56C2" w14:paraId="251BC46A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343DDA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Patient 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D8D9A9C" w14:textId="282258DA" w:rsidR="00DD173E" w:rsidRPr="006F2887" w:rsidRDefault="001F47E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49358E7D" w14:textId="149E0760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B90B0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H. </w:t>
            </w:r>
            <w:proofErr w:type="spellStart"/>
            <w:r w:rsidRPr="00B90B0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etaherpesvirus</w:t>
            </w:r>
            <w:proofErr w:type="spellEnd"/>
            <w:r w:rsidRPr="00B90B0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227FB11" w14:textId="77777777" w:rsidR="001F47E1" w:rsidRPr="0051543B" w:rsidRDefault="001F47E1" w:rsidP="001F47E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59412FC8" w14:textId="52239BA5" w:rsidR="001F47E1" w:rsidRPr="0051543B" w:rsidRDefault="001F47E1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2C8A7CD" w14:textId="1A293E8D" w:rsidR="00DD173E" w:rsidRPr="001F47E1" w:rsidRDefault="001F47E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26A83764" w14:textId="65A8F4B6" w:rsidR="001F47E1" w:rsidRPr="001F47E1" w:rsidRDefault="001F47E1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E61B2F9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4F0882" w:rsidRPr="005B56C2" w14:paraId="4AFFE733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4AD4B3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C1C1436" w14:textId="6C403B4C" w:rsidR="00A84CBE" w:rsidRDefault="00A84CBE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0752A37" w14:textId="77777777" w:rsidR="00A84CBE" w:rsidRDefault="00A84CB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  <w:p w14:paraId="698C7460" w14:textId="772FD116" w:rsidR="00A84CBE" w:rsidRPr="006F2887" w:rsidRDefault="00A84CBE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3C6684DF" w14:textId="77777777" w:rsidR="00DD173E" w:rsidRDefault="00DD173E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8F27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K. pneumoniae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8F27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E. </w:t>
            </w:r>
            <w:proofErr w:type="spellStart"/>
            <w:r w:rsidRPr="008F27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ecoru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8F27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8F27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gglomeran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, </w:t>
            </w:r>
            <w:r w:rsidRPr="008F27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H. </w:t>
            </w:r>
            <w:proofErr w:type="spellStart"/>
            <w:r w:rsidRPr="008F27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lphaherpesvirus</w:t>
            </w:r>
            <w:proofErr w:type="spellEnd"/>
            <w:r w:rsidRPr="008F27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  <w:p w14:paraId="12CEA7BA" w14:textId="70A8691B" w:rsidR="00A84CBE" w:rsidRPr="005B56C2" w:rsidRDefault="00A84CB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8B81F0C" w14:textId="4CCA9F49" w:rsidR="00DD173E" w:rsidRDefault="00AC2B73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D1C5BE2" w14:textId="77777777" w:rsidR="00AC2B73" w:rsidRDefault="00AC2B73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  <w:p w14:paraId="19287168" w14:textId="13FDA6E0" w:rsidR="00AC2B73" w:rsidRPr="0051543B" w:rsidRDefault="00AC2B73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91A6EB9" w14:textId="77777777" w:rsidR="00DD173E" w:rsidRDefault="00DD173E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  <w:p w14:paraId="290BA3E5" w14:textId="77777777" w:rsidR="00AC2B73" w:rsidRDefault="00AC2B73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  <w:p w14:paraId="1D05561A" w14:textId="04F79494" w:rsidR="00AC2B73" w:rsidRPr="00AC2B73" w:rsidRDefault="00AC2B73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C2B73">
              <w:rPr>
                <w:rFonts w:ascii="Times New Roman" w:hAnsi="Times New Roman" w:hint="eastAsia"/>
                <w:color w:val="000000"/>
                <w:kern w:val="0"/>
                <w:sz w:val="22"/>
              </w:rPr>
              <w:t>N</w:t>
            </w:r>
            <w:r w:rsidRPr="00AC2B73">
              <w:rPr>
                <w:rFonts w:ascii="Times New Roman" w:hAnsi="Times New Roman"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70C4DA84" w14:textId="77777777" w:rsidR="00DD173E" w:rsidRPr="005B56C2" w:rsidRDefault="00DD173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4F0882" w:rsidRPr="005B56C2" w14:paraId="7CD40846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AB51CE" w14:textId="22AC44D6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9487F8" w14:textId="73D645C0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B6E17AB" w14:textId="3FC689BA" w:rsidR="00DD173E" w:rsidRPr="005F414B" w:rsidRDefault="007F77C0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7F77C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ucell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E92BBA6" w14:textId="77777777" w:rsidR="007F77C0" w:rsidRPr="0051543B" w:rsidRDefault="007F77C0" w:rsidP="007F77C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150FF4BE" w14:textId="5E35C16B" w:rsidR="00DD173E" w:rsidRPr="0051543B" w:rsidRDefault="007F77C0" w:rsidP="007F77C0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892905E" w14:textId="01743D52" w:rsidR="00DD173E" w:rsidRDefault="007F77C0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198EB335" w14:textId="636111CF" w:rsidR="007F77C0" w:rsidRPr="005F414B" w:rsidRDefault="007F77C0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27DBD4E" w14:textId="645A5FC9" w:rsidR="00DD173E" w:rsidRPr="005F414B" w:rsidRDefault="007F77C0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7F77C0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ucella</w:t>
            </w:r>
          </w:p>
        </w:tc>
      </w:tr>
      <w:tr w:rsidR="004F0882" w:rsidRPr="005B56C2" w14:paraId="3038F961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393397" w14:textId="69D7CACD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8375C22" w14:textId="7E3ECD82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6D7D04FE" w14:textId="6FF3E352" w:rsidR="00DD173E" w:rsidRPr="005F414B" w:rsidRDefault="00D0034E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1B0CC20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74165B59" w14:textId="2693E655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A9C242C" w14:textId="77777777" w:rsidR="00DD173E" w:rsidRDefault="001074E9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70356CA5" w14:textId="27A1F911" w:rsidR="001074E9" w:rsidRPr="005F414B" w:rsidRDefault="001074E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</w:t>
            </w:r>
            <w:r w:rsidR="004C64C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alis</w:t>
            </w:r>
            <w:proofErr w:type="spellEnd"/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4C95F731" w14:textId="43E868BA" w:rsidR="00DD173E" w:rsidRPr="005F414B" w:rsidRDefault="001074E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Streptococcus </w:t>
            </w:r>
            <w:proofErr w:type="spellStart"/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oralis</w:t>
            </w:r>
            <w:proofErr w:type="spellEnd"/>
          </w:p>
        </w:tc>
      </w:tr>
      <w:tr w:rsidR="004F0882" w:rsidRPr="005B56C2" w14:paraId="0072C952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37E6ED" w14:textId="1C40276D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E54417" w14:textId="4A5EF0AF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EA2FE84" w14:textId="78CF3D9F" w:rsidR="00DD173E" w:rsidRPr="005F414B" w:rsidRDefault="001074E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 w:rsid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homin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66FBEE5" w14:textId="543A8893" w:rsidR="00DD173E" w:rsidRPr="0051543B" w:rsidRDefault="00D0034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E0B07C9" w14:textId="6F69F76B" w:rsidR="00DD173E" w:rsidRPr="005F414B" w:rsidRDefault="001074E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8369159" w14:textId="5ED16D21" w:rsidR="00DD173E" w:rsidRPr="005F414B" w:rsidRDefault="001074E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 w:rsid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hominis</w:t>
            </w:r>
          </w:p>
        </w:tc>
      </w:tr>
      <w:tr w:rsidR="004F0882" w:rsidRPr="005B56C2" w14:paraId="384AA0CF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410DCE" w14:textId="11A8D059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91EC67" w14:textId="3744382D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12BB67A3" w14:textId="5CD5ED94" w:rsidR="00DD173E" w:rsidRPr="005F414B" w:rsidRDefault="001074E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4965B99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2BD3E339" w14:textId="7744E182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CBD9404" w14:textId="77777777" w:rsidR="00DD173E" w:rsidRDefault="001074E9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3A839CDA" w14:textId="0FE44F59" w:rsidR="001074E9" w:rsidRPr="005F414B" w:rsidRDefault="001074E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625195B" w14:textId="2A567928" w:rsidR="00DD173E" w:rsidRPr="005F414B" w:rsidRDefault="001074E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</w:tr>
      <w:tr w:rsidR="004F0882" w:rsidRPr="005B56C2" w14:paraId="3BB27BCB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5BF152" w14:textId="4F77FE19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>Patient 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722422" w14:textId="762C20E5" w:rsidR="00DD173E" w:rsidRPr="006F2887" w:rsidRDefault="00720198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3458686" w14:textId="1B82780D" w:rsidR="00DD173E" w:rsidRPr="005F414B" w:rsidRDefault="00720198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88C2BC5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54123743" w14:textId="2477DBA4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D5201CA" w14:textId="77777777" w:rsidR="00720198" w:rsidRDefault="00720198" w:rsidP="00720198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1D466AD8" w14:textId="3E1B5C27" w:rsidR="00DD173E" w:rsidRPr="005F414B" w:rsidRDefault="00720198" w:rsidP="00720198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17DA1BC" w14:textId="112819EF" w:rsidR="00DD173E" w:rsidRPr="005F414B" w:rsidRDefault="00720198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4F0882" w:rsidRPr="005B56C2" w14:paraId="6665956A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9173A8" w14:textId="0E31E208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7A77BD" w14:textId="6106B180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20E9765" w14:textId="2AC9C111" w:rsidR="00DD173E" w:rsidRPr="005F414B" w:rsidRDefault="00905764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531E976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58B41BE5" w14:textId="06D62744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9AFDF0B" w14:textId="77777777" w:rsidR="00DD173E" w:rsidRDefault="00905764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34D2F3B4" w14:textId="7B0C745F" w:rsidR="00905764" w:rsidRPr="005F414B" w:rsidRDefault="00905764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BDC1D87" w14:textId="27D95660" w:rsidR="00DD173E" w:rsidRPr="005F414B" w:rsidRDefault="00905764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4F0882" w:rsidRPr="005B56C2" w14:paraId="40ED090B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D98EF5" w14:textId="7F2DFBB0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671E55" w14:textId="58D45E41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64E019B" w14:textId="57D37013" w:rsidR="00DD173E" w:rsidRPr="005F414B" w:rsidRDefault="00905764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0AD158C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40C4F5BB" w14:textId="6B207E63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9AE1C62" w14:textId="77777777" w:rsidR="00DD173E" w:rsidRDefault="00905764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79A05E6A" w14:textId="1783A8B5" w:rsidR="00905764" w:rsidRPr="005F414B" w:rsidRDefault="00905764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852F0D0" w14:textId="30EBD7B6" w:rsidR="00DD173E" w:rsidRPr="005F414B" w:rsidRDefault="00905764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4F0882" w:rsidRPr="005B56C2" w14:paraId="78519CF5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88D31A" w14:textId="5FECEDB9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6DDD1C" w14:textId="6630CCE3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661769F4" w14:textId="68ACE238" w:rsidR="00DD173E" w:rsidRPr="005F414B" w:rsidRDefault="00905764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6EDF143" w14:textId="2EE6775C" w:rsidR="00DD173E" w:rsidRPr="0051543B" w:rsidRDefault="00D0034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B48A9DB" w14:textId="6E8F9EDB" w:rsidR="00DD173E" w:rsidRPr="005F414B" w:rsidRDefault="00905764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DA905D6" w14:textId="4B6F7C86" w:rsidR="00DD173E" w:rsidRPr="005F414B" w:rsidRDefault="00905764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4F0882" w:rsidRPr="005B56C2" w14:paraId="150AB69B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550C0" w14:textId="0E3B32EC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8C324AB" w14:textId="7931022B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0E793DD" w14:textId="0BE5D6E7" w:rsidR="00DD173E" w:rsidRPr="005F414B" w:rsidRDefault="004667DA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4667D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4667D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perfringe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A7DD56B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4F0DB0A5" w14:textId="28715146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5A659CA" w14:textId="77777777" w:rsidR="00DD173E" w:rsidRDefault="004667DA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7F207560" w14:textId="29CF4A9A" w:rsidR="004667DA" w:rsidRPr="005F414B" w:rsidRDefault="004667DA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B43D9E4" w14:textId="48EA0014" w:rsidR="00DD173E" w:rsidRPr="005F414B" w:rsidRDefault="004667DA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4667D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4667D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perfringens</w:t>
            </w:r>
          </w:p>
        </w:tc>
      </w:tr>
      <w:tr w:rsidR="004F0882" w:rsidRPr="005B56C2" w14:paraId="7C4DA5D7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4B3A1F" w14:textId="4CEB32FC" w:rsidR="00DD173E" w:rsidRPr="005B56C2" w:rsidRDefault="008C5250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BB5C32" w14:textId="682D266D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49016977" w14:textId="60543C9F" w:rsidR="00DD173E" w:rsidRPr="005F414B" w:rsidRDefault="00DF1FFF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BB0BA89" w14:textId="494072DB" w:rsidR="00DD173E" w:rsidRPr="0051543B" w:rsidRDefault="00D0034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637C888" w14:textId="1AA678B4" w:rsidR="00DD173E" w:rsidRPr="005F414B" w:rsidRDefault="00DF1FFF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514DC21" w14:textId="34C82940" w:rsidR="00DD173E" w:rsidRPr="005F414B" w:rsidRDefault="00DF1FFF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</w:tr>
      <w:tr w:rsidR="004F0882" w:rsidRPr="005B56C2" w14:paraId="1A76E433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D6758" w14:textId="59BC6BF8" w:rsidR="00DD173E" w:rsidRPr="005B56C2" w:rsidRDefault="008C5250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3D26624" w14:textId="272818B6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5BC283CB" w14:textId="7DE352DD" w:rsidR="00DD173E" w:rsidRPr="005F414B" w:rsidRDefault="00DF1FFF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8831612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50A00B56" w14:textId="67F29A8F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0CC9F87" w14:textId="77777777" w:rsidR="00DD173E" w:rsidRDefault="00DF1FFF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5046E101" w14:textId="1510B139" w:rsidR="00DF1FFF" w:rsidRPr="005F414B" w:rsidRDefault="00DF1FFF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4A32D089" w14:textId="499E5A63" w:rsidR="00DD173E" w:rsidRPr="005F414B" w:rsidRDefault="00DF1FFF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</w:tr>
      <w:tr w:rsidR="004F0882" w:rsidRPr="005B56C2" w14:paraId="310E7155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33F77C" w14:textId="4CFF0508" w:rsidR="00DD173E" w:rsidRPr="005B56C2" w:rsidRDefault="008C5250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78A307" w14:textId="4848D449" w:rsidR="00DD173E" w:rsidRPr="006F2887" w:rsidRDefault="000B7D6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2BAA57D2" w14:textId="69B87E31" w:rsidR="00DD173E" w:rsidRPr="005F414B" w:rsidRDefault="00B645B8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12060F9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70C93D17" w14:textId="3235286B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3DF8AC3" w14:textId="77777777" w:rsidR="00DD173E" w:rsidRDefault="00B645B8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40F7CBDC" w14:textId="723B4CF9" w:rsidR="00B645B8" w:rsidRPr="005F414B" w:rsidRDefault="00B645B8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B645B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+ coccu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7D549614" w14:textId="7612C902" w:rsidR="00DD173E" w:rsidRPr="005F414B" w:rsidRDefault="00B645B8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4F0882" w:rsidRPr="005B56C2" w14:paraId="7753E101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C5B997" w14:textId="7B6AB4E2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9B7731B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4796B984" w14:textId="0EAD5FB3" w:rsidR="000B7D61" w:rsidRPr="006F2887" w:rsidRDefault="000B7D61" w:rsidP="00DD173E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375BE324" w14:textId="77777777" w:rsidR="00DD173E" w:rsidRDefault="009C2F1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136DA668" w14:textId="5B25A32F" w:rsidR="009C2F11" w:rsidRPr="005F414B" w:rsidRDefault="009C2F11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C5C634B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31A59D2" w14:textId="3F5A0698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0340E7F" w14:textId="77777777" w:rsidR="00DD173E" w:rsidRDefault="009C2F1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7095A15F" w14:textId="781D0E4D" w:rsidR="009C2F11" w:rsidRPr="005F414B" w:rsidRDefault="009C2F11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75C9F31" w14:textId="425CBFE8" w:rsidR="00DD173E" w:rsidRPr="005F414B" w:rsidRDefault="009C2F11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</w:tr>
      <w:tr w:rsidR="004F0882" w:rsidRPr="005B56C2" w14:paraId="6AB217BB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64BDC6" w14:textId="67FE1041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C3CFE31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53A97AF5" w14:textId="3AF05F10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64142473" w14:textId="77777777" w:rsidR="00DD173E" w:rsidRDefault="00E40EA1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  <w:p w14:paraId="70D132AA" w14:textId="73C72B1D" w:rsidR="00E40EA1" w:rsidRPr="005F414B" w:rsidRDefault="00E40EA1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BBBC098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555855B8" w14:textId="6CD87D14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5475ECF" w14:textId="77777777" w:rsidR="00DD173E" w:rsidRDefault="00E40EA1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24918684" w14:textId="7FA39BE3" w:rsidR="00E40EA1" w:rsidRPr="005F414B" w:rsidRDefault="00A065F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7DE23903" w14:textId="2AEDEA25" w:rsidR="00DD173E" w:rsidRPr="005F414B" w:rsidRDefault="00E40EA1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</w:tr>
      <w:tr w:rsidR="004F0882" w:rsidRPr="005B56C2" w14:paraId="6CD27C40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429D19" w14:textId="7A5D0161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27BCAAC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2CD98855" w14:textId="521AE480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51B6BE2" w14:textId="77777777" w:rsidR="00DD173E" w:rsidRDefault="00A065F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  <w:p w14:paraId="7A9192C8" w14:textId="3806C4F3" w:rsidR="00A065F9" w:rsidRPr="005F414B" w:rsidRDefault="00A065F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8435DD4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1D25224F" w14:textId="5B7367B4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C7B9E23" w14:textId="77777777" w:rsidR="00DD173E" w:rsidRDefault="00A065F9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3DB90688" w14:textId="0D6E7B69" w:rsidR="00A065F9" w:rsidRPr="005F414B" w:rsidRDefault="00A065F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7E3C5D41" w14:textId="76BE6C46" w:rsidR="00DD173E" w:rsidRPr="005F414B" w:rsidRDefault="00A065F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F414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</w:p>
        </w:tc>
      </w:tr>
      <w:tr w:rsidR="004F0882" w:rsidRPr="005B56C2" w14:paraId="0C8B38F4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2599C8" w14:textId="27E50FF5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BCEF4B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4F4CCA9" w14:textId="2735068F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F6960F6" w14:textId="6EC6A3C9" w:rsidR="00DD173E" w:rsidRDefault="00A065F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hominis</w:t>
            </w:r>
          </w:p>
          <w:p w14:paraId="25893E10" w14:textId="5586369A" w:rsidR="00A065F9" w:rsidRPr="005F414B" w:rsidRDefault="00A065F9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homin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55E4E7C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43E62B0F" w14:textId="3DF5F30B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3D8309F" w14:textId="77777777" w:rsidR="00A065F9" w:rsidRDefault="00A065F9" w:rsidP="00A065F9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1D1EAC54" w14:textId="47CE458A" w:rsidR="00DD173E" w:rsidRPr="005F414B" w:rsidRDefault="00A065F9" w:rsidP="00A065F9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CC5D50D" w14:textId="18E99108" w:rsidR="00DD173E" w:rsidRPr="005F414B" w:rsidRDefault="00A065F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1074E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hominis</w:t>
            </w:r>
          </w:p>
        </w:tc>
      </w:tr>
      <w:tr w:rsidR="004F0882" w:rsidRPr="005B56C2" w14:paraId="6EB379AA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14E2A6" w14:textId="18481E4A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496E99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71B23FA9" w14:textId="7424A478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6AA3D719" w14:textId="1F953E6D" w:rsidR="00DD173E" w:rsidRDefault="00A065F9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aumannii</w:t>
            </w:r>
            <w:proofErr w:type="spellEnd"/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mplex</w:t>
            </w:r>
            <w:r w:rsidRPr="00A065F9">
              <w:rPr>
                <w:rFonts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  <w:p w14:paraId="4647BCFE" w14:textId="0B150945" w:rsidR="00A065F9" w:rsidRPr="005F414B" w:rsidRDefault="00A065F9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aumannii</w:t>
            </w:r>
            <w:proofErr w:type="spellEnd"/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mpl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F79BA8D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1394F9E" w14:textId="1BF666A0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F4E89B0" w14:textId="77777777" w:rsidR="00A065F9" w:rsidRDefault="00A065F9" w:rsidP="00A065F9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492A2913" w14:textId="1304F484" w:rsidR="00DD173E" w:rsidRPr="005F414B" w:rsidRDefault="00A065F9" w:rsidP="00A065F9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71769EB5" w14:textId="3054E98A" w:rsidR="00DD173E" w:rsidRPr="00A065F9" w:rsidRDefault="00A065F9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aumannii</w:t>
            </w:r>
            <w:proofErr w:type="spellEnd"/>
            <w:r w:rsidRPr="00A065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mplex</w:t>
            </w:r>
            <w:r w:rsidRPr="00A065F9">
              <w:rPr>
                <w:rFonts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5B56C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. tuberculosis complex</w:t>
            </w:r>
          </w:p>
        </w:tc>
      </w:tr>
      <w:tr w:rsidR="004F0882" w:rsidRPr="005B56C2" w14:paraId="53B4AC64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92692B" w14:textId="2D1B989A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CC674F9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614E620" w14:textId="24824528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7C3920D8" w14:textId="3A0EDC6E" w:rsidR="00DD173E" w:rsidRDefault="00EB242F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intermedi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, </w:t>
            </w: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lucuronolyticum</w:t>
            </w:r>
            <w:proofErr w:type="spellEnd"/>
          </w:p>
          <w:p w14:paraId="36D95257" w14:textId="6594BBE0" w:rsidR="00EB242F" w:rsidRPr="005F414B" w:rsidRDefault="00EB242F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intermedia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allinarum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6CBD2D4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137E8F7C" w14:textId="6463EC86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01D2641" w14:textId="77777777" w:rsidR="00917047" w:rsidRDefault="00917047" w:rsidP="00917047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4A38A487" w14:textId="29517FFB" w:rsidR="00DD173E" w:rsidRPr="005F414B" w:rsidRDefault="00917047" w:rsidP="00917047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7A0CAF79" w14:textId="58E02E27" w:rsidR="00DD173E" w:rsidRPr="005F414B" w:rsidRDefault="00917047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B242F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intermedia</w:t>
            </w:r>
          </w:p>
        </w:tc>
      </w:tr>
      <w:tr w:rsidR="004F0882" w:rsidRPr="005B56C2" w14:paraId="30F590B4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0BC339" w14:textId="7C235A64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A3DB0F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5A36F0B1" w14:textId="0D17ABE3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8D9BE2F" w14:textId="77777777" w:rsidR="0041523A" w:rsidRDefault="0041523A" w:rsidP="0041523A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0D4D5F84" w14:textId="2461B86A" w:rsidR="00DD173E" w:rsidRPr="005F414B" w:rsidRDefault="0041523A" w:rsidP="0041523A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257F64B" w14:textId="77777777" w:rsidR="00DD173E" w:rsidRDefault="00D0034E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7F8B29C" w14:textId="4B77CC52" w:rsidR="0041523A" w:rsidRPr="0051543B" w:rsidRDefault="0041523A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4E777E1" w14:textId="567B6754" w:rsidR="00DD173E" w:rsidRDefault="0041523A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6C55FD87" w14:textId="79133E8D" w:rsidR="0041523A" w:rsidRPr="005F414B" w:rsidRDefault="0041523A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4152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4152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aeruginosa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9EC152F" w14:textId="3C4960B1" w:rsidR="00DD173E" w:rsidRPr="005F414B" w:rsidRDefault="0041523A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4152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41523A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aeruginosa</w:t>
            </w:r>
          </w:p>
        </w:tc>
      </w:tr>
      <w:tr w:rsidR="004F0882" w:rsidRPr="005B56C2" w14:paraId="50DDDF6C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967F54" w14:textId="501029F2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29EA58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444BCE40" w14:textId="43102BBA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5D606E11" w14:textId="57EC4110" w:rsidR="00DD173E" w:rsidRDefault="008E4BBD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309F85A5" w14:textId="7DFE4B44" w:rsidR="008E4BBD" w:rsidRPr="005F414B" w:rsidRDefault="008E4BBD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8E4BB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8E4BB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loacae compl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E3EBF93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0B36860" w14:textId="68482A2A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D6FB05A" w14:textId="77777777" w:rsidR="00DD173E" w:rsidRDefault="008E4BBD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72D6D365" w14:textId="00CD34C8" w:rsidR="008E4BBD" w:rsidRPr="005F414B" w:rsidRDefault="008E4BBD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678BC55" w14:textId="01DC951F" w:rsidR="00DD173E" w:rsidRPr="005F414B" w:rsidRDefault="008E4BBD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8E4BB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8E4BB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loacae complex</w:t>
            </w:r>
          </w:p>
        </w:tc>
      </w:tr>
      <w:tr w:rsidR="004F0882" w:rsidRPr="005B56C2" w14:paraId="6BDF40DD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3980F" w14:textId="2B52549C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6A5EC7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10DA008C" w14:textId="31C2DAD3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285096B" w14:textId="77777777" w:rsidR="00DD173E" w:rsidRDefault="00B50DC3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B50DC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ucella</w:t>
            </w:r>
          </w:p>
          <w:p w14:paraId="402D5CAD" w14:textId="2225CD05" w:rsidR="00B50DC3" w:rsidRPr="005F414B" w:rsidRDefault="00B50DC3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B50DC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ucell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3867D34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0EEE95FF" w14:textId="497DF59A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506EFA2" w14:textId="77777777" w:rsidR="00B50DC3" w:rsidRDefault="00B50DC3" w:rsidP="00B50DC3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274941E6" w14:textId="5623F783" w:rsidR="00DD173E" w:rsidRPr="005F414B" w:rsidRDefault="00B50DC3" w:rsidP="00B50DC3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4071E15B" w14:textId="0572D34A" w:rsidR="00DD173E" w:rsidRPr="005F414B" w:rsidRDefault="00B50DC3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B50DC3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ucella</w:t>
            </w:r>
          </w:p>
        </w:tc>
      </w:tr>
      <w:tr w:rsidR="004F0882" w:rsidRPr="005B56C2" w14:paraId="28287CA0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D922B8" w14:textId="4E3A4886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B51A506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2314ADC3" w14:textId="26349EE3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0FB0FEFC" w14:textId="77777777" w:rsidR="00EE40AD" w:rsidRDefault="00EE40AD" w:rsidP="00EE40AD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4915F523" w14:textId="48E41D7F" w:rsidR="00DD173E" w:rsidRPr="005F414B" w:rsidRDefault="00EE40AD" w:rsidP="00EE40AD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EE40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EE40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40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ammaherpesvirus</w:t>
            </w:r>
            <w:proofErr w:type="spellEnd"/>
            <w:r w:rsidRPr="00EE40A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043FA41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14E21ABA" w14:textId="4AE432E7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DA5EB8A" w14:textId="77777777" w:rsidR="00EE40AD" w:rsidRDefault="00EE40AD" w:rsidP="00EE40AD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6A6A2923" w14:textId="1149FB6E" w:rsidR="00DD173E" w:rsidRPr="005F414B" w:rsidRDefault="00EE40AD" w:rsidP="00EE40AD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5B9135D" w14:textId="3EBDBAB8" w:rsidR="00DD173E" w:rsidRPr="00EE40AD" w:rsidRDefault="00EE40AD" w:rsidP="00EE40AD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4F0882" w:rsidRPr="005B56C2" w14:paraId="4CACE0C6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163D24" w14:textId="0267543D" w:rsidR="00DD173E" w:rsidRPr="005B56C2" w:rsidRDefault="008C5250" w:rsidP="00DD173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C03DC9" w14:textId="77777777" w:rsidR="000B7D61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1655EED2" w14:textId="290F2143" w:rsidR="00DD173E" w:rsidRPr="006F2887" w:rsidRDefault="000B7D61" w:rsidP="000B7D61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</w:tcPr>
          <w:p w14:paraId="638663BF" w14:textId="683868F0" w:rsidR="00DD173E" w:rsidRDefault="00795A4C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795A4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795A4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micra</w:t>
            </w:r>
          </w:p>
          <w:p w14:paraId="04344C6C" w14:textId="6DC1FEEF" w:rsidR="00795A4C" w:rsidRPr="005F414B" w:rsidRDefault="00795A4C" w:rsidP="00DD173E">
            <w:pPr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</w:pPr>
            <w:r w:rsidRPr="00795A4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795A4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micr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F81B6F7" w14:textId="77777777" w:rsidR="00D0034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371CF19E" w14:textId="1E54EAF0" w:rsidR="00DD173E" w:rsidRPr="0051543B" w:rsidRDefault="00D0034E" w:rsidP="00D0034E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13FCC84" w14:textId="77777777" w:rsidR="00795A4C" w:rsidRDefault="00795A4C" w:rsidP="00795A4C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65648381" w14:textId="7795AA9C" w:rsidR="00DD173E" w:rsidRPr="005F414B" w:rsidRDefault="00795A4C" w:rsidP="00795A4C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C15D583" w14:textId="465DFE86" w:rsidR="00DD173E" w:rsidRPr="005F414B" w:rsidRDefault="00795A4C" w:rsidP="00DD173E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795A4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795A4C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micra</w:t>
            </w:r>
          </w:p>
        </w:tc>
      </w:tr>
      <w:tr w:rsidR="00422965" w:rsidRPr="005B56C2" w14:paraId="6E6EC6EE" w14:textId="77777777" w:rsidTr="00422965">
        <w:trPr>
          <w:trHeight w:val="319"/>
        </w:trPr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BA2B458" w14:textId="056F4073" w:rsidR="00422965" w:rsidRPr="005B56C2" w:rsidRDefault="00422965" w:rsidP="00422965">
            <w:pPr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 w:rsidRPr="005B56C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081DB9" w14:textId="77777777" w:rsidR="00422965" w:rsidRDefault="00422965" w:rsidP="0042296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5C4B6A75" w14:textId="0A69008D" w:rsidR="00422965" w:rsidRPr="006F2887" w:rsidRDefault="00422965" w:rsidP="0042296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sue</w:t>
            </w:r>
          </w:p>
        </w:tc>
        <w:tc>
          <w:tcPr>
            <w:tcW w:w="167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46D97E" w14:textId="77777777" w:rsidR="00422965" w:rsidRDefault="00422965" w:rsidP="0042296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1BED614C" w14:textId="2E12A06C" w:rsidR="00422965" w:rsidRPr="005F414B" w:rsidRDefault="00422965" w:rsidP="00422965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A12D92" w14:textId="77777777" w:rsidR="00422965" w:rsidRPr="0051543B" w:rsidRDefault="00422965" w:rsidP="0042296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us</w:t>
            </w:r>
          </w:p>
          <w:p w14:paraId="20FFF207" w14:textId="115E07D1" w:rsidR="00422965" w:rsidRPr="0051543B" w:rsidRDefault="00422965" w:rsidP="0042296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1543B"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 w:rsidRPr="0051543B">
              <w:rPr>
                <w:rFonts w:ascii="Times New Roman" w:hAnsi="Times New Roman"/>
                <w:color w:val="000000"/>
                <w:kern w:val="0"/>
                <w:sz w:val="22"/>
              </w:rPr>
              <w:t>loo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5EA53B" w14:textId="77777777" w:rsidR="00422965" w:rsidRDefault="00422965" w:rsidP="00422965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  <w:p w14:paraId="7CBA6577" w14:textId="4CF5AD23" w:rsidR="00422965" w:rsidRPr="005F414B" w:rsidRDefault="00422965" w:rsidP="00422965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D383AA" w14:textId="07FFF65A" w:rsidR="00422965" w:rsidRPr="005F414B" w:rsidRDefault="00422965" w:rsidP="00422965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F47E1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</w:tr>
    </w:tbl>
    <w:p w14:paraId="614B1726" w14:textId="77777777" w:rsidR="00F3230F" w:rsidRPr="00F3230F" w:rsidRDefault="00F3230F" w:rsidP="00422965">
      <w:pPr>
        <w:rPr>
          <w:rFonts w:ascii="Times New Roman" w:hAnsi="Times New Roman" w:cs="Times New Roman" w:hint="eastAsia"/>
          <w:szCs w:val="21"/>
        </w:rPr>
      </w:pPr>
    </w:p>
    <w:sectPr w:rsidR="00F3230F" w:rsidRPr="00F3230F" w:rsidSect="005D1D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65F3F" w14:textId="77777777" w:rsidR="003910BF" w:rsidRDefault="003910BF" w:rsidP="00F3230F">
      <w:r>
        <w:separator/>
      </w:r>
    </w:p>
  </w:endnote>
  <w:endnote w:type="continuationSeparator" w:id="0">
    <w:p w14:paraId="0789EAF7" w14:textId="77777777" w:rsidR="003910BF" w:rsidRDefault="003910BF" w:rsidP="00F32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30604" w14:textId="77777777" w:rsidR="003910BF" w:rsidRDefault="003910BF" w:rsidP="00F3230F">
      <w:r>
        <w:separator/>
      </w:r>
    </w:p>
  </w:footnote>
  <w:footnote w:type="continuationSeparator" w:id="0">
    <w:p w14:paraId="3F05DBA4" w14:textId="77777777" w:rsidR="003910BF" w:rsidRDefault="003910BF" w:rsidP="00F32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5C"/>
    <w:rsid w:val="00044E40"/>
    <w:rsid w:val="00045743"/>
    <w:rsid w:val="0005322A"/>
    <w:rsid w:val="000B7D61"/>
    <w:rsid w:val="001074E9"/>
    <w:rsid w:val="00126ADE"/>
    <w:rsid w:val="0017134F"/>
    <w:rsid w:val="001F47E1"/>
    <w:rsid w:val="00301494"/>
    <w:rsid w:val="00322F25"/>
    <w:rsid w:val="003910BF"/>
    <w:rsid w:val="003B3EAD"/>
    <w:rsid w:val="0041523A"/>
    <w:rsid w:val="00422965"/>
    <w:rsid w:val="004667DA"/>
    <w:rsid w:val="004671A2"/>
    <w:rsid w:val="004A16BE"/>
    <w:rsid w:val="004C64CF"/>
    <w:rsid w:val="004F0882"/>
    <w:rsid w:val="0051543B"/>
    <w:rsid w:val="005D1DCD"/>
    <w:rsid w:val="00605A37"/>
    <w:rsid w:val="0064437D"/>
    <w:rsid w:val="00672843"/>
    <w:rsid w:val="00692210"/>
    <w:rsid w:val="006E5890"/>
    <w:rsid w:val="006F2887"/>
    <w:rsid w:val="00720198"/>
    <w:rsid w:val="007708DF"/>
    <w:rsid w:val="00795A4C"/>
    <w:rsid w:val="007B516E"/>
    <w:rsid w:val="007F77C0"/>
    <w:rsid w:val="008C5250"/>
    <w:rsid w:val="008E4BBD"/>
    <w:rsid w:val="0090155C"/>
    <w:rsid w:val="00905764"/>
    <w:rsid w:val="00917047"/>
    <w:rsid w:val="009818D1"/>
    <w:rsid w:val="009C2F11"/>
    <w:rsid w:val="00A065F9"/>
    <w:rsid w:val="00A84CBE"/>
    <w:rsid w:val="00A9449C"/>
    <w:rsid w:val="00AC2B73"/>
    <w:rsid w:val="00AD09DA"/>
    <w:rsid w:val="00B0018F"/>
    <w:rsid w:val="00B50DC3"/>
    <w:rsid w:val="00B645B8"/>
    <w:rsid w:val="00B83B8E"/>
    <w:rsid w:val="00C03A49"/>
    <w:rsid w:val="00C03F98"/>
    <w:rsid w:val="00C53DFE"/>
    <w:rsid w:val="00D0034E"/>
    <w:rsid w:val="00D84550"/>
    <w:rsid w:val="00DD173E"/>
    <w:rsid w:val="00DF1FFF"/>
    <w:rsid w:val="00E12C93"/>
    <w:rsid w:val="00E40EA1"/>
    <w:rsid w:val="00EB242F"/>
    <w:rsid w:val="00EE40AD"/>
    <w:rsid w:val="00F3230F"/>
    <w:rsid w:val="00FB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C6A01"/>
  <w15:chartTrackingRefBased/>
  <w15:docId w15:val="{F63B319A-744B-4F88-BCD7-9EEB2FD36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3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晓莉</dc:creator>
  <cp:keywords/>
  <dc:description/>
  <cp:lastModifiedBy>易晓莉</cp:lastModifiedBy>
  <cp:revision>127</cp:revision>
  <dcterms:created xsi:type="dcterms:W3CDTF">2022-09-07T07:17:00Z</dcterms:created>
  <dcterms:modified xsi:type="dcterms:W3CDTF">2022-09-07T10:35:00Z</dcterms:modified>
</cp:coreProperties>
</file>